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08EE57">
      <w:pPr>
        <w:spacing w:line="480" w:lineRule="auto"/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  <w:t>Figure S1 The pathogenic bacteria spectrum of primary (A) and invasive (B) osteoarticular infection.</w:t>
      </w:r>
    </w:p>
    <w:p w14:paraId="4FAC73E5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  <w:t xml:space="preserve">Figure S2 Comparison of the type of organisms detected using the mNGS and CT methods in POI (A) and IOI (B) group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POI: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P</w:t>
      </w:r>
      <w:r>
        <w:rPr>
          <w:rFonts w:ascii="Times New Roman" w:hAnsi="Times New Roman" w:eastAsia="宋体" w:cs="Times New Roman"/>
          <w:color w:val="auto"/>
          <w:sz w:val="24"/>
          <w:szCs w:val="24"/>
          <w14:ligatures w14:val="standardContextual"/>
        </w:rPr>
        <w:t>rimary osteoarthritis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IOI: Invasive osteoarthritis.</w:t>
      </w:r>
    </w:p>
    <w:p w14:paraId="25E6EE70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igure S3 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Pathogens identified using both the mNGS and CT methods, mNGS only, and CT method only in POI (A) and IOI (B) groups. mNGS: metagenomic next-generation sequencing; CT: conventional tests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POI: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P</w:t>
      </w:r>
      <w:r>
        <w:rPr>
          <w:rFonts w:ascii="Times New Roman" w:hAnsi="Times New Roman" w:eastAsia="宋体" w:cs="Times New Roman"/>
          <w:color w:val="auto"/>
          <w:sz w:val="24"/>
          <w:szCs w:val="24"/>
          <w14:ligatures w14:val="standardContextual"/>
        </w:rPr>
        <w:t>rimary osteoarthritis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;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IOI: Invasive osteoarthritis.</w:t>
      </w:r>
    </w:p>
    <w:p w14:paraId="62BD8FEB">
      <w:pPr>
        <w:spacing w:line="480" w:lineRule="auto"/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Figure S4 The read number and reads per million (RPM) of top 11 pathogens in 150 samples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instrText xml:space="preserve"> ADDIN </w:instrTex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</w:p>
    <w:sectPr>
      <w:footerReference r:id="rId3" w:type="default"/>
      <w:pgSz w:w="12240" w:h="15840"/>
      <w:pgMar w:top="1440" w:right="1440" w:bottom="1440" w:left="1440" w:header="851" w:footer="992" w:gutter="0"/>
      <w:lnNumType w:countBy="1" w:restart="continuous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FD112C">
    <w:pPr>
      <w:pStyle w:val="4"/>
      <w:ind w:firstLine="360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7E7BBD4">
                          <w:pPr>
                            <w:pStyle w:val="4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2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7E7BBD4">
                    <w:pPr>
                      <w:pStyle w:val="4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20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QwNzYzOGY0NzQxM2JiMzU5ZjJhYmE2MTVjYmZkOWYifQ=="/>
  </w:docVars>
  <w:rsids>
    <w:rsidRoot w:val="00000000"/>
    <w:rsid w:val="1F186964"/>
    <w:rsid w:val="453D7337"/>
    <w:rsid w:val="5BA37795"/>
    <w:rsid w:val="633E79CD"/>
    <w:rsid w:val="77710390"/>
    <w:rsid w:val="7B5D4426"/>
    <w:rsid w:val="7BE4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rFonts w:ascii="Times New Roman" w:hAnsi="Times New Roman" w:eastAsia="黑体"/>
      <w:b/>
      <w:sz w:val="28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0"/>
    <w:pPr>
      <w:spacing w:after="120" w:afterLines="0" w:afterAutospacing="0"/>
    </w:p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DocSecurity>0</DocSecurity>
  <Lines>0</Lines>
  <Paragraphs>0</Paragraphs>
  <ScaleCrop>false</ScaleCrop>
  <LinksUpToDate>false</LinksUpToDate>
  <CharactersWithSpaces>0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7:40:00Z</dcterms:created>
  <dcterms:modified xsi:type="dcterms:W3CDTF">2024-09-02T01:12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A3C885C318F14D5FBD8F5564A3CB3DB1_12</vt:lpwstr>
  </property>
</Properties>
</file>